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jc w:val="center"/>
        <w:rPr/>
      </w:pPr>
      <w:r>
        <w:rPr>
          <w:sz w:val="21"/>
          <w:szCs w:val="21"/>
        </w:rPr>
        <w:t>Additional file Table S3</w:t>
      </w:r>
      <w:r>
        <w:rPr/>
        <w:t xml:space="preserve"> Functional and pathway enrichment analysis of prognostic related DEG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4595"/>
        <w:gridCol w:w="750"/>
        <w:gridCol w:w="6505"/>
        <w:gridCol w:w="821"/>
      </w:tblGrid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textAlignment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4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m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</w:t>
            </w:r>
          </w:p>
        </w:tc>
        <w:tc>
          <w:tcPr>
            <w:tcW w:w="6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P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76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ehavior</w:t>
              <w:tab/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5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|CALB1|HDAC2|MAN2B1|SOD1|THRB|SHANK2|SLC12A5|NDRG4|LGI4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5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76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earning or memory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|CALB1|MAN2B1|SHANK2|SLC12A5|NDRG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9059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ensory organ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CALB1|HDAC2|SOD1|THRB|GJB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7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5130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romosome separa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3|NCAPD3|FBXO5|FANCM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6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5089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gni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|CALB1|MAN2B1|SHANK2|SLC12A5|NDRG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9953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ans-synaptic signaling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DAGLA|CALB1|HTR1E|SYN2|PPFIA1|SHANK2|KCNMB4|SLC12A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9953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ynaptic signaling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DAGLA|CALB1|HTR1E|SYN2|PPFIA1|SHANK2|KCNMB4|SLC12A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4856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mbryonic organ development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SOD1|GJB6|HEY1|FBXW8|NDRG4|ARL13B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513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ell divis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TN2|TACC1|CUL3|CIT|NCAPD3|FBXO5|CKAP2|CCNY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76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earning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|SHANK2|SLC12A5|NDRG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5076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sitive regulation of phagocytosi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FCER1G|SOD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226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yeloid cell homeostasi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ER1G|SMAD5|SOD1|ZBTB7A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3003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tin cytoskeleton organiza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ADD2|CUL3|PPFIA1|CAP2|CIT|ANTXR1|CORO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714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ellular response to organic cycli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ound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|HDAC2|SMAD5|SOD1|THRB|DDX18|ZBTB7A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726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emical synaptic transmiss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CALB1|HTR1E|SYN2|PPFIA1|SHANK2|KCNMB4|SLC12A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989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terograde trans-synaptic signaling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CALB1|HTR1E|SYN2|PPFIA1|SHANK2|KCNMB4|SLC12A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09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ytokinesi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TN2|CUL3|CIT|CKAP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4856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mbryonic organ morphogenesi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SOD1|GJB6|NDRG4|ARL13B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3246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gulation of cytokinesi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TN2|CUL3|CIT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485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mbryonic morphogenesi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HDAC2|SOD1|CUL3|GJB6|NDRG4|ARL13B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5076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gulation of phagocytosi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FCER1G|SOD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3002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tin filament-based proces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ADD2|CUL3|PPFIA1|CAP2|CIT|ANTXR1|CORO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4883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ner ear development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CALB1|SOD1|GJB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</w:t>
            </w:r>
          </w:p>
        </w:tc>
      </w:tr>
      <w:tr>
        <w:trPr>
          <w:trHeight w:val="743" w:hRule="atLeast"/>
        </w:trPr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199077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tein localization to cell periphery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1B1|FCER1G|PPFIA1|TSPAN5|ARL13B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6099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ndritic spine development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|SHANK2|SLC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705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romosome segrega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I67|CUL3|NCAPD3|FBXO5|FANCM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5198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gulation of chromosome segrega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I67|CUL3|FBXO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85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gulation of Notch signaling pathway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PAN5|HEY1|ZBTB7A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4358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ar development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CALB1|SOD1|GJB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3304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gulation of chromosome organiza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I67|CUL3|SETDB1|FBXO5|HMBOX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510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gulation of binding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2|HDAC2|HEY1|ZBTB7A|HMBOX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9743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pramolecular fiber organiza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2|CUL3|PPFIA1|CAP2|FBXO5|CKAP2|CORO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511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gulation of DNA binding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|HEY1|ZBTB7A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4247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ar morphogenesi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SOD1|GJB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973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sponse to alcohol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|HDAC2|SOD1|SETDB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257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latelet degranula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A5|FCER1G|SOD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4547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sponse to ethanol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|SOD1|SETDB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80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lood circula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ATP1B1|SMAD5|SOD1|THRB|KCNMB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4887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omeostasis of number of cell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ER1G|SMAD5|SOD1|ZBTB7A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7156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ellular response to transforming growth factor beta stimul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|SMAD5|ZFYVE9|ZBTB7A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1635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endrite development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|SHANK2|FBXW8|SLC12A5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742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sory organ development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CALB1|HDAC2|SOD1|THRB|GJB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30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irculatory system proces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ATP1B1|SMAD5|SOD1|THRB|KCNMB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BP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7155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sponse to transforming growth factor beta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|SMAD5|ZFYVE9|ZBTB7A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bookmarkStart w:id="0" w:name="OLE_LINK1"/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  <w:bookmarkEnd w:id="0"/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011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istone deacetylase complex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|ZNF217|ZBTB7A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9898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euron to neuron synapse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ADD2|CALB1|SYN2|CAP2|SHANK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199023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ansferase complex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|CUL3|FBXW8|HCFC2|ZBTB7A|PHC3|AMN1|CCNY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304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x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DAGLA|CALB1|SOD1|PPFIA1|SHANK2|NRSN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9879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stsynapse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ADD2|DAGLA|CALB1|SYN2|CAP2|SHANK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1406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stsynaptic density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ADD2|SYN2|CAP2|SHANK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190494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TPase complex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1B1|HDAC2|ZBTB7A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3227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symmetric synapse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ADD2|SYN2|CAP2|SHANK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9957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ostsynaptic specializa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|ADD2|SYN2|CAP2|SHANK2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CC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3326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xon part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GLA|CALB1|SOD1|SHANK2|NRSN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MF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122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NA-binding transcription repressor activity, RNA polymerase II-specific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D5|ZNF217|HEY1|ZBTB7A|HMBOX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MF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510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tin filament binding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2|GJB6|ANTXR1|CORO6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</w:t>
            </w:r>
            <w:r>
              <w:rPr>
                <w:sz w:val="18"/>
                <w:szCs w:val="18"/>
              </w:rPr>
              <w:t>_MF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GO:000368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hromatin binding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AC2|THRB|SETDB1|NCAPD3|HCFC2|FANCM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 Pathway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hsa042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ongevity regulating pathway - multiple species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|HDAC2|SOD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 Pathway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hsa0497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le secre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|ATP1B1|NCEH1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 Pathway</w:t>
            </w:r>
          </w:p>
        </w:tc>
        <w:tc>
          <w:tcPr>
            <w:tcW w:w="459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hsa049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sulin secretion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|ATP1B1|KCNMB4</w:t>
            </w:r>
          </w:p>
        </w:tc>
        <w:tc>
          <w:tcPr>
            <w:tcW w:w="821" w:type="dxa"/>
            <w:tcBorders/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</w:t>
            </w:r>
          </w:p>
        </w:tc>
      </w:tr>
      <w:tr>
        <w:trPr/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 Pathway</w:t>
            </w:r>
          </w:p>
        </w:tc>
        <w:tc>
          <w:tcPr>
            <w:tcW w:w="45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/>
            </w:pPr>
            <w:r>
              <w:rPr>
                <w:sz w:val="18"/>
                <w:szCs w:val="18"/>
              </w:rPr>
              <w:t>hsa049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hyroid hormone signaling pathway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5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1B1|HDAC2|THRB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56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</w:tr>
    </w:tbl>
    <w:p>
      <w:pPr>
        <w:pStyle w:val="Normal"/>
        <w:spacing w:before="156" w:after="0"/>
        <w:rPr>
          <w:sz w:val="21"/>
          <w:szCs w:val="21"/>
        </w:rPr>
      </w:pPr>
      <w:r>
        <w:rPr>
          <w:sz w:val="21"/>
          <w:szCs w:val="21"/>
        </w:rPr>
        <w:t xml:space="preserve">BP, biological processes; CC, cellular components; MF, molecular function; GO, gene ontology; KEGG, Kyoto encyclopedia of genes and genomes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exact" w:line="480"/>
    </w:pPr>
    <w:rPr>
      <w:rFonts w:ascii="Times New Roman" w:hAnsi="Times New Roman" w:eastAsia="SimSun;宋体" w:cs="Times New Roman"/>
      <w:color w:val="auto"/>
      <w:sz w:val="24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5T13:29:00Z</dcterms:created>
  <dc:creator>Administrator</dc:creator>
  <dc:description/>
  <cp:keywords/>
  <dc:language>en-US</dc:language>
  <cp:lastModifiedBy>Jasmine H.</cp:lastModifiedBy>
  <dcterms:modified xsi:type="dcterms:W3CDTF">2020-08-26T1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